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AEAFA" w14:textId="77777777" w:rsidR="002061A6" w:rsidRPr="007012F5" w:rsidRDefault="002061A6" w:rsidP="002061A6">
      <w:pPr>
        <w:pStyle w:val="Heading2"/>
      </w:pPr>
      <w:r>
        <w:t>Multimedia Appendix 1</w:t>
      </w:r>
    </w:p>
    <w:p w14:paraId="25D53883" w14:textId="240FE3D2" w:rsidR="002061A6" w:rsidRPr="007012F5" w:rsidRDefault="002061A6" w:rsidP="002061A6">
      <w:pPr>
        <w:rPr>
          <w:rFonts w:ascii="Times New Roman" w:hAnsi="Times New Roman" w:cs="Times New Roman"/>
          <w:sz w:val="20"/>
          <w:szCs w:val="20"/>
        </w:rPr>
      </w:pPr>
      <w:r w:rsidRPr="007012F5">
        <w:rPr>
          <w:rFonts w:ascii="Times New Roman" w:hAnsi="Times New Roman" w:cs="Times New Roman"/>
          <w:sz w:val="20"/>
          <w:szCs w:val="20"/>
        </w:rPr>
        <w:t xml:space="preserve">Table S1: Covariates selected for each </w:t>
      </w:r>
      <w:r w:rsidR="002359ED">
        <w:rPr>
          <w:rFonts w:ascii="Times New Roman" w:hAnsi="Times New Roman" w:cs="Times New Roman"/>
          <w:sz w:val="20"/>
          <w:szCs w:val="20"/>
        </w:rPr>
        <w:t xml:space="preserve">Bayesian </w:t>
      </w:r>
      <w:r w:rsidRPr="007012F5">
        <w:rPr>
          <w:rFonts w:ascii="Times New Roman" w:hAnsi="Times New Roman" w:cs="Times New Roman"/>
          <w:sz w:val="20"/>
          <w:szCs w:val="20"/>
        </w:rPr>
        <w:t>model</w:t>
      </w:r>
      <w:r w:rsidR="002359ED">
        <w:rPr>
          <w:rFonts w:ascii="Times New Roman" w:hAnsi="Times New Roman" w:cs="Times New Roman"/>
          <w:sz w:val="20"/>
          <w:szCs w:val="20"/>
        </w:rPr>
        <w:t xml:space="preserve"> for extrapolation of COVID-19 hospitalizations for all 50 U.S. states</w:t>
      </w:r>
      <w:r w:rsidRPr="007012F5">
        <w:rPr>
          <w:rFonts w:ascii="Times New Roman" w:hAnsi="Times New Roman" w:cs="Times New Roman"/>
          <w:sz w:val="20"/>
          <w:szCs w:val="20"/>
        </w:rPr>
        <w:t xml:space="preserve"> by age group out of all covariates.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2061A6" w:rsidRPr="00B51EFE" w14:paraId="5A135E1B" w14:textId="77777777" w:rsidTr="00D2760F">
        <w:trPr>
          <w:trHeight w:val="20"/>
        </w:trPr>
        <w:tc>
          <w:tcPr>
            <w:tcW w:w="1584" w:type="dxa"/>
            <w:hideMark/>
          </w:tcPr>
          <w:p w14:paraId="7FE5BC33" w14:textId="77777777" w:rsidR="002061A6" w:rsidRPr="00B51EFE" w:rsidRDefault="002061A6" w:rsidP="00D276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51EFE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0-17 years</w:t>
            </w:r>
          </w:p>
        </w:tc>
        <w:tc>
          <w:tcPr>
            <w:tcW w:w="1584" w:type="dxa"/>
            <w:hideMark/>
          </w:tcPr>
          <w:p w14:paraId="2B71DCBA" w14:textId="77777777" w:rsidR="002061A6" w:rsidRPr="00B51EFE" w:rsidRDefault="002061A6" w:rsidP="00D276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51EFE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18-49 years</w:t>
            </w:r>
          </w:p>
        </w:tc>
        <w:tc>
          <w:tcPr>
            <w:tcW w:w="1584" w:type="dxa"/>
            <w:hideMark/>
          </w:tcPr>
          <w:p w14:paraId="4A2D8A23" w14:textId="77777777" w:rsidR="002061A6" w:rsidRPr="00B51EFE" w:rsidRDefault="002061A6" w:rsidP="00D276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0-64 years</w:t>
            </w:r>
          </w:p>
        </w:tc>
        <w:tc>
          <w:tcPr>
            <w:tcW w:w="1584" w:type="dxa"/>
            <w:hideMark/>
          </w:tcPr>
          <w:p w14:paraId="50192DE4" w14:textId="77777777" w:rsidR="002061A6" w:rsidRPr="00B51EFE" w:rsidRDefault="002061A6" w:rsidP="00D276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5-74 years</w:t>
            </w:r>
          </w:p>
        </w:tc>
        <w:tc>
          <w:tcPr>
            <w:tcW w:w="1584" w:type="dxa"/>
            <w:hideMark/>
          </w:tcPr>
          <w:p w14:paraId="7102611C" w14:textId="77777777" w:rsidR="002061A6" w:rsidRPr="00B51EFE" w:rsidRDefault="002061A6" w:rsidP="00D276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51EFE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75-84 years</w:t>
            </w:r>
          </w:p>
        </w:tc>
        <w:tc>
          <w:tcPr>
            <w:tcW w:w="1584" w:type="dxa"/>
            <w:hideMark/>
          </w:tcPr>
          <w:p w14:paraId="035474D9" w14:textId="77777777" w:rsidR="002061A6" w:rsidRPr="00B51EFE" w:rsidRDefault="002061A6" w:rsidP="00D2760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51EFE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85+ years</w:t>
            </w:r>
          </w:p>
        </w:tc>
      </w:tr>
      <w:tr w:rsidR="002061A6" w:rsidRPr="00B51EFE" w14:paraId="1C3055FD" w14:textId="77777777" w:rsidTr="00D2760F">
        <w:trPr>
          <w:trHeight w:val="20"/>
        </w:trPr>
        <w:tc>
          <w:tcPr>
            <w:tcW w:w="1584" w:type="dxa"/>
            <w:hideMark/>
          </w:tcPr>
          <w:p w14:paraId="340E1145" w14:textId="77777777" w:rsidR="002061A6" w:rsidRPr="00B51EFE" w:rsidRDefault="002061A6" w:rsidP="00D2760F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%Positive  </w:t>
            </w:r>
          </w:p>
          <w:p w14:paraId="1AB95E48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inpat.</w:t>
            </w:r>
          </w:p>
          <w:p w14:paraId="5462BE4E" w14:textId="77777777" w:rsidR="002061A6" w:rsidRDefault="002061A6" w:rsidP="00D2760F">
            <w:pPr>
              <w:contextualSpacing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ICU in use</w:t>
            </w:r>
          </w:p>
          <w:p w14:paraId="6B2BA17B" w14:textId="77777777" w:rsidR="002061A6" w:rsidRPr="00B51EFE" w:rsidRDefault="002061A6" w:rsidP="00D2760F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%Minority</w:t>
            </w:r>
          </w:p>
          <w:p w14:paraId="03DEE226" w14:textId="77777777" w:rsidR="002061A6" w:rsidRPr="00B51EFE" w:rsidRDefault="002061A6" w:rsidP="00D2760F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  <w:hideMark/>
          </w:tcPr>
          <w:p w14:paraId="18968607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%Positive  </w:t>
            </w:r>
          </w:p>
          <w:p w14:paraId="61A07330" w14:textId="77777777" w:rsidR="002061A6" w:rsidRPr="008469CA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deaths</w:t>
            </w:r>
          </w:p>
          <w:p w14:paraId="636FDE90" w14:textId="77777777" w:rsidR="002061A6" w:rsidRPr="00DA50B4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inpat.</w:t>
            </w:r>
          </w:p>
          <w:p w14:paraId="55BA2A41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ICU in use</w:t>
            </w:r>
          </w:p>
          <w:p w14:paraId="61F3E7B0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Minority</w:t>
            </w:r>
          </w:p>
          <w:p w14:paraId="650C303D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KD</w:t>
            </w:r>
          </w:p>
          <w:p w14:paraId="1FA3842E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PD</w:t>
            </w:r>
          </w:p>
          <w:p w14:paraId="5F12A164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sz w:val="16"/>
                <w:szCs w:val="16"/>
              </w:rPr>
              <w:t>%Diabetes</w:t>
            </w:r>
          </w:p>
          <w:p w14:paraId="68C65A82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Asthma</w:t>
            </w:r>
          </w:p>
        </w:tc>
        <w:tc>
          <w:tcPr>
            <w:tcW w:w="1584" w:type="dxa"/>
            <w:hideMark/>
          </w:tcPr>
          <w:p w14:paraId="1C8B1D9F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%Positive  </w:t>
            </w:r>
          </w:p>
          <w:p w14:paraId="1FFC21EC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deaths</w:t>
            </w:r>
          </w:p>
          <w:p w14:paraId="26AE2750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inpat.</w:t>
            </w:r>
          </w:p>
          <w:p w14:paraId="0226F3F8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ICU in us</w:t>
            </w:r>
          </w:p>
          <w:p w14:paraId="2B6A24A5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sz w:val="16"/>
                <w:szCs w:val="16"/>
              </w:rPr>
              <w:t>%Minority</w:t>
            </w:r>
          </w:p>
          <w:p w14:paraId="220CA696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Heart Disease</w:t>
            </w:r>
          </w:p>
          <w:p w14:paraId="5A5F8E66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sz w:val="16"/>
                <w:szCs w:val="16"/>
              </w:rPr>
              <w:t>%Obesity</w:t>
            </w:r>
          </w:p>
          <w:p w14:paraId="1EE6CAF4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sz w:val="16"/>
                <w:szCs w:val="16"/>
              </w:rPr>
              <w:t>%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D</w:t>
            </w:r>
          </w:p>
          <w:p w14:paraId="1704BBB3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Diabetes</w:t>
            </w:r>
          </w:p>
          <w:p w14:paraId="2BA17953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  <w:hideMark/>
          </w:tcPr>
          <w:p w14:paraId="6CB840F0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%Positive  </w:t>
            </w:r>
          </w:p>
          <w:p w14:paraId="73A02494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deaths</w:t>
            </w:r>
          </w:p>
          <w:p w14:paraId="61A84976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inpat.</w:t>
            </w:r>
          </w:p>
          <w:p w14:paraId="10170BE9" w14:textId="77777777" w:rsidR="002061A6" w:rsidRPr="008469CA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ICU in use</w:t>
            </w:r>
          </w:p>
          <w:p w14:paraId="5F30AD87" w14:textId="77777777" w:rsidR="002061A6" w:rsidRPr="008469CA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Minority</w:t>
            </w:r>
          </w:p>
          <w:p w14:paraId="697E039C" w14:textId="77777777" w:rsidR="002061A6" w:rsidRPr="008469CA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Obesity</w:t>
            </w:r>
          </w:p>
          <w:p w14:paraId="225D6345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PD</w:t>
            </w:r>
          </w:p>
          <w:p w14:paraId="73B6219C" w14:textId="77777777" w:rsidR="002061A6" w:rsidRPr="008469CA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Diabetes</w:t>
            </w:r>
          </w:p>
          <w:p w14:paraId="2D344BD1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  <w:hideMark/>
          </w:tcPr>
          <w:p w14:paraId="4A4D6B5D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%Positive  </w:t>
            </w:r>
          </w:p>
          <w:p w14:paraId="171CB1D8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deaths</w:t>
            </w:r>
          </w:p>
          <w:p w14:paraId="42DF63E4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inpat.</w:t>
            </w:r>
          </w:p>
          <w:p w14:paraId="0F07F30E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ICU in use</w:t>
            </w:r>
          </w:p>
          <w:p w14:paraId="3F040FAA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sz w:val="16"/>
                <w:szCs w:val="16"/>
              </w:rPr>
              <w:t>%CKD</w:t>
            </w:r>
          </w:p>
          <w:p w14:paraId="19D9D3B6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Heart Disease</w:t>
            </w:r>
          </w:p>
          <w:p w14:paraId="549BB69F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sz w:val="16"/>
                <w:szCs w:val="16"/>
              </w:rPr>
              <w:t>%Obesity</w:t>
            </w:r>
          </w:p>
          <w:p w14:paraId="74B9D2DE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sz w:val="16"/>
                <w:szCs w:val="16"/>
              </w:rPr>
              <w:t>%COPD</w:t>
            </w:r>
          </w:p>
          <w:p w14:paraId="17DB7813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Diabetes</w:t>
            </w:r>
          </w:p>
        </w:tc>
        <w:tc>
          <w:tcPr>
            <w:tcW w:w="1584" w:type="dxa"/>
            <w:hideMark/>
          </w:tcPr>
          <w:p w14:paraId="599A3A42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%Positive  </w:t>
            </w:r>
          </w:p>
          <w:p w14:paraId="0CB9C927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deaths</w:t>
            </w:r>
          </w:p>
          <w:p w14:paraId="4E66821B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COVID inpat.</w:t>
            </w:r>
          </w:p>
          <w:p w14:paraId="4D9A34B4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ICU in use</w:t>
            </w:r>
          </w:p>
          <w:p w14:paraId="2FE4B0A3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%Obesity</w:t>
            </w:r>
          </w:p>
          <w:p w14:paraId="73592F7C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Calibri" w:hAnsi="Times New Roman" w:cs="Times New Roman"/>
                <w:sz w:val="16"/>
                <w:szCs w:val="16"/>
              </w:rPr>
              <w:t>%COPD</w:t>
            </w:r>
          </w:p>
          <w:p w14:paraId="3F7F92D2" w14:textId="77777777" w:rsidR="002061A6" w:rsidRPr="00B51EFE" w:rsidRDefault="002061A6" w:rsidP="002061A6">
            <w:pPr>
              <w:numPr>
                <w:ilvl w:val="0"/>
                <w:numId w:val="1"/>
              </w:numPr>
              <w:ind w:left="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%Diabetes</w:t>
            </w:r>
          </w:p>
        </w:tc>
      </w:tr>
    </w:tbl>
    <w:p w14:paraId="055F7A45" w14:textId="4A7308B5" w:rsidR="002061A6" w:rsidRDefault="002061A6" w:rsidP="002061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otnote:</w:t>
      </w:r>
      <w:r w:rsidR="002359ED">
        <w:rPr>
          <w:rFonts w:ascii="Times New Roman" w:hAnsi="Times New Roman" w:cs="Times New Roman"/>
          <w:sz w:val="20"/>
          <w:szCs w:val="20"/>
        </w:rPr>
        <w:t xml:space="preserve"> </w:t>
      </w:r>
      <w:r w:rsidRPr="00B51EFE">
        <w:rPr>
          <w:rFonts w:ascii="Times New Roman" w:hAnsi="Times New Roman" w:cs="Times New Roman"/>
          <w:sz w:val="20"/>
          <w:szCs w:val="20"/>
        </w:rPr>
        <w:t>ICU=intensive care unit, inpat. = inpatients, COPD= chronic obstructive pulmonary disease, CKD=chronic kidney disease; For the 0-17 years age group, only asthma was included as a possible covariate from the chronic conditions/diseases.</w:t>
      </w:r>
    </w:p>
    <w:sectPr w:rsidR="00206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2C2D7" w14:textId="77777777" w:rsidR="002061A6" w:rsidRDefault="002061A6" w:rsidP="002061A6">
      <w:pPr>
        <w:spacing w:after="0" w:line="240" w:lineRule="auto"/>
      </w:pPr>
      <w:r>
        <w:separator/>
      </w:r>
    </w:p>
  </w:endnote>
  <w:endnote w:type="continuationSeparator" w:id="0">
    <w:p w14:paraId="27031ACB" w14:textId="77777777" w:rsidR="002061A6" w:rsidRDefault="002061A6" w:rsidP="00206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34603" w14:textId="77777777" w:rsidR="002061A6" w:rsidRDefault="002061A6" w:rsidP="002061A6">
      <w:pPr>
        <w:spacing w:after="0" w:line="240" w:lineRule="auto"/>
      </w:pPr>
      <w:r>
        <w:separator/>
      </w:r>
    </w:p>
  </w:footnote>
  <w:footnote w:type="continuationSeparator" w:id="0">
    <w:p w14:paraId="64BCE185" w14:textId="77777777" w:rsidR="002061A6" w:rsidRDefault="002061A6" w:rsidP="002061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E2D01"/>
    <w:multiLevelType w:val="hybridMultilevel"/>
    <w:tmpl w:val="88BE78BE"/>
    <w:lvl w:ilvl="0" w:tplc="B0B21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D62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E9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7048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901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68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D0E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0EE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41E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A6"/>
    <w:rsid w:val="00161880"/>
    <w:rsid w:val="002061A6"/>
    <w:rsid w:val="002359ED"/>
    <w:rsid w:val="009462F3"/>
    <w:rsid w:val="00A135BF"/>
    <w:rsid w:val="00E433DF"/>
    <w:rsid w:val="00FA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8417D"/>
  <w15:chartTrackingRefBased/>
  <w15:docId w15:val="{C0126AD3-9674-4058-8E47-795898D9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A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1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61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06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061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1A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ure, Alexia (CDC/DDID/NCIRD/ID)</dc:creator>
  <cp:keywords/>
  <dc:description/>
  <cp:lastModifiedBy>Couture, Alexia (CDC/DDID/NCIRD/ID)</cp:lastModifiedBy>
  <cp:revision>2</cp:revision>
  <dcterms:created xsi:type="dcterms:W3CDTF">2022-02-23T16:37:00Z</dcterms:created>
  <dcterms:modified xsi:type="dcterms:W3CDTF">2022-02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0T16:58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22bf2d2-d874-4ecd-b600-c57cfe6758ba</vt:lpwstr>
  </property>
  <property fmtid="{D5CDD505-2E9C-101B-9397-08002B2CF9AE}" pid="8" name="MSIP_Label_7b94a7b8-f06c-4dfe-bdcc-9b548fd58c31_ContentBits">
    <vt:lpwstr>0</vt:lpwstr>
  </property>
</Properties>
</file>